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6BAB53E9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438BE30" w14:textId="26BF1465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FE53385" w14:textId="0B7E3F2F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6BAB53E9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438BE30" w14:textId="26BF1465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FE53385" w14:textId="0B7E3F2F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1673C6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5084BC0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0F2DD0A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1673C6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5084BC0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0F2DD0A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A2DE4A9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43FAF052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CE251C2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5A2DE4A9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43FAF052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0CE251C2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429ECD5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429ECD5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12718D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6964491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212718D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6964491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1E1E2DA0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1E1E2DA0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054AB569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054AB569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09330F2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09330F2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64D9CA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64D9CA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44B4D303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44B4D303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88445B7" w14:textId="656DE9F2" w:rsidR="000F209F" w:rsidRPr="00560609" w:rsidRDefault="00762C50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88445B7" w14:textId="656DE9F2" w:rsidR="000F209F" w:rsidRPr="00560609" w:rsidRDefault="00762C50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583542C7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583542C7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075E7DE" w14:textId="77777777" w:rsidR="00762C50" w:rsidRPr="00762C50" w:rsidRDefault="00762C50" w:rsidP="00762C5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Rudimentary Horn without pregnancy: 34</w:t>
                            </w:r>
                          </w:p>
                          <w:p w14:paraId="616C5E7F" w14:textId="764D1759" w:rsidR="00762C50" w:rsidRPr="00762C50" w:rsidRDefault="00762C50" w:rsidP="00762C5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Communicating rudimentary Horn or other anomalies: 12</w:t>
                            </w:r>
                          </w:p>
                          <w:p w14:paraId="6697A0E3" w14:textId="77777777" w:rsidR="00762C50" w:rsidRPr="00762C50" w:rsidRDefault="00762C50" w:rsidP="00762C5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Other ectopic pregnancy: 7</w:t>
                            </w:r>
                          </w:p>
                          <w:p w14:paraId="620413A8" w14:textId="77777777" w:rsidR="00762C50" w:rsidRPr="00560609" w:rsidRDefault="00762C50" w:rsidP="00762C5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- Others: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075E7DE" w14:textId="77777777" w:rsidR="00762C50" w:rsidRPr="00762C50" w:rsidRDefault="00762C50" w:rsidP="00762C5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Rudimentary Horn without pregnancy: 34</w:t>
                      </w:r>
                    </w:p>
                    <w:p w14:paraId="616C5E7F" w14:textId="764D1759" w:rsidR="00762C50" w:rsidRPr="00762C50" w:rsidRDefault="00762C50" w:rsidP="00762C5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Communicating rudimentary Horn or other anomalies: 12</w:t>
                      </w:r>
                    </w:p>
                    <w:p w14:paraId="6697A0E3" w14:textId="77777777" w:rsidR="00762C50" w:rsidRPr="00762C50" w:rsidRDefault="00762C50" w:rsidP="00762C5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Other ectopic pregnancy: 7</w:t>
                      </w:r>
                    </w:p>
                    <w:p w14:paraId="620413A8" w14:textId="77777777" w:rsidR="00762C50" w:rsidRPr="00560609" w:rsidRDefault="00762C50" w:rsidP="00762C5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- Others: 8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2E9A1AC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37EC2BD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62C5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2E9A1AC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37EC2BD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62C5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30E8583E" w14:textId="77777777" w:rsidR="00BA17C6" w:rsidRDefault="00BA17C6" w:rsidP="00BA17C6">
      <w:pPr>
        <w:pStyle w:val="CM1"/>
        <w:rPr>
          <w:rFonts w:ascii="Arial" w:hAnsi="Arial" w:cs="Arial"/>
          <w:color w:val="000000" w:themeColor="text1"/>
          <w:sz w:val="18"/>
          <w:szCs w:val="20"/>
        </w:rPr>
      </w:pPr>
    </w:p>
    <w:p w14:paraId="0A9F51F7" w14:textId="449F5E10" w:rsidR="00DE1E5D" w:rsidRDefault="00BA17C6" w:rsidP="00BA17C6">
      <w:pPr>
        <w:pStyle w:val="CM1"/>
        <w:spacing w:after="1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  <w:r w:rsidR="00A306A3">
        <w:rPr>
          <w:rFonts w:ascii="Arial" w:hAnsi="Arial" w:cs="Arial"/>
          <w:sz w:val="18"/>
          <w:szCs w:val="18"/>
        </w:rPr>
        <w:t xml:space="preserve"> </w:t>
      </w:r>
      <w:r w:rsidR="00DE1E5D">
        <w:rPr>
          <w:rFonts w:ascii="Arial" w:hAnsi="Arial" w:cs="Arial"/>
          <w:sz w:val="18"/>
          <w:szCs w:val="18"/>
        </w:rPr>
        <w:t xml:space="preserve">        </w:t>
      </w:r>
    </w:p>
    <w:p w14:paraId="6A059860" w14:textId="49C0F5B7" w:rsidR="00DE1E5D" w:rsidRPr="00DE1E5D" w:rsidRDefault="00DE1E5D" w:rsidP="00BA17C6">
      <w:pPr>
        <w:pStyle w:val="CM1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val="da-DK"/>
        </w:rPr>
        <w:t xml:space="preserve">This work is licensed under CC BY 4.0. To view a copy of this license, visit </w:t>
      </w:r>
      <w:hyperlink r:id="rId7" w:history="1">
        <w:r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sz w:val="18"/>
          <w:szCs w:val="18"/>
          <w:lang w:val="da-DK"/>
        </w:rPr>
        <w:t xml:space="preserve"> </w:t>
      </w:r>
    </w:p>
    <w:sectPr w:rsidR="00DE1E5D" w:rsidRPr="00DE1E5D" w:rsidSect="00693447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076FF" w14:textId="77777777" w:rsidR="00D010A0" w:rsidRDefault="00D010A0" w:rsidP="001502CF">
      <w:pPr>
        <w:spacing w:after="0" w:line="240" w:lineRule="auto"/>
      </w:pPr>
      <w:r>
        <w:separator/>
      </w:r>
    </w:p>
  </w:endnote>
  <w:endnote w:type="continuationSeparator" w:id="0">
    <w:p w14:paraId="3B42C1C4" w14:textId="77777777" w:rsidR="00D010A0" w:rsidRDefault="00D010A0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D2BD4" w14:textId="77777777" w:rsidR="00D010A0" w:rsidRDefault="00D010A0" w:rsidP="001502CF">
      <w:pPr>
        <w:spacing w:after="0" w:line="240" w:lineRule="auto"/>
      </w:pPr>
      <w:r>
        <w:separator/>
      </w:r>
    </w:p>
  </w:footnote>
  <w:footnote w:type="continuationSeparator" w:id="0">
    <w:p w14:paraId="3949AC0C" w14:textId="77777777" w:rsidR="00D010A0" w:rsidRDefault="00D010A0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7E2259"/>
    <w:multiLevelType w:val="hybridMultilevel"/>
    <w:tmpl w:val="F74E2D64"/>
    <w:lvl w:ilvl="0" w:tplc="A58A2F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7C71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EFCCE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9CF3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09C50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14A9D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B32F0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3A66E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E84C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511332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0A9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93B4F"/>
    <w:rsid w:val="001E495F"/>
    <w:rsid w:val="002179D5"/>
    <w:rsid w:val="002B6F66"/>
    <w:rsid w:val="002E1B9C"/>
    <w:rsid w:val="0035066B"/>
    <w:rsid w:val="003709ED"/>
    <w:rsid w:val="00385E90"/>
    <w:rsid w:val="00400687"/>
    <w:rsid w:val="004A07CB"/>
    <w:rsid w:val="004C592F"/>
    <w:rsid w:val="0050648F"/>
    <w:rsid w:val="00560609"/>
    <w:rsid w:val="00592C18"/>
    <w:rsid w:val="00597320"/>
    <w:rsid w:val="005A0614"/>
    <w:rsid w:val="005D591C"/>
    <w:rsid w:val="005E00A3"/>
    <w:rsid w:val="00693447"/>
    <w:rsid w:val="00757902"/>
    <w:rsid w:val="00762C50"/>
    <w:rsid w:val="00766661"/>
    <w:rsid w:val="00827301"/>
    <w:rsid w:val="008A704C"/>
    <w:rsid w:val="008F23FC"/>
    <w:rsid w:val="008F6824"/>
    <w:rsid w:val="00960589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7587"/>
    <w:rsid w:val="00B1263E"/>
    <w:rsid w:val="00B335F9"/>
    <w:rsid w:val="00B654BD"/>
    <w:rsid w:val="00B90D91"/>
    <w:rsid w:val="00BA17C6"/>
    <w:rsid w:val="00BF3D13"/>
    <w:rsid w:val="00BF5440"/>
    <w:rsid w:val="00C40C8C"/>
    <w:rsid w:val="00C73533"/>
    <w:rsid w:val="00D010A0"/>
    <w:rsid w:val="00D070CB"/>
    <w:rsid w:val="00D12A0C"/>
    <w:rsid w:val="00D34653"/>
    <w:rsid w:val="00D41435"/>
    <w:rsid w:val="00D61614"/>
    <w:rsid w:val="00DB1940"/>
    <w:rsid w:val="00DE1E5D"/>
    <w:rsid w:val="00E734EB"/>
    <w:rsid w:val="00ED445B"/>
    <w:rsid w:val="00F12B4B"/>
    <w:rsid w:val="00F259E4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9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594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3021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552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1354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creativecommons.org/licenses/by/4.0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r. Angeline Favre-Inhofer</cp:lastModifiedBy>
  <cp:revision>62</cp:revision>
  <dcterms:created xsi:type="dcterms:W3CDTF">2020-01-29T05:46:00Z</dcterms:created>
  <dcterms:modified xsi:type="dcterms:W3CDTF">2025-10-04T14:45:00Z</dcterms:modified>
</cp:coreProperties>
</file>